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B17" w:rsidRDefault="003578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CF1F9F" w:rsidRPr="005959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47F2E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1E43F4">
        <w:rPr>
          <w:rFonts w:ascii="Times New Roman" w:hAnsi="Times New Roman" w:cs="Times New Roman"/>
          <w:sz w:val="24"/>
          <w:szCs w:val="24"/>
        </w:rPr>
        <w:t xml:space="preserve"> Top </w:t>
      </w:r>
      <w:r w:rsidR="001E43F4">
        <w:rPr>
          <w:rFonts w:ascii="Times New Roman" w:hAnsi="Times New Roman" w:cs="Times New Roman" w:hint="eastAsia"/>
          <w:sz w:val="24"/>
          <w:szCs w:val="24"/>
        </w:rPr>
        <w:t>five</w:t>
      </w:r>
      <w:r w:rsidR="00BD2A2C" w:rsidRPr="005959B1">
        <w:rPr>
          <w:rFonts w:ascii="Times New Roman" w:hAnsi="Times New Roman" w:cs="Times New Roman"/>
          <w:sz w:val="24"/>
          <w:szCs w:val="24"/>
        </w:rPr>
        <w:t xml:space="preserve"> enriched GO terms in biological process for the </w:t>
      </w:r>
      <w:r w:rsidR="0065322C" w:rsidRPr="005959B1">
        <w:rPr>
          <w:rFonts w:ascii="Times New Roman" w:hAnsi="Times New Roman" w:cs="Times New Roman"/>
          <w:sz w:val="24"/>
          <w:szCs w:val="24"/>
        </w:rPr>
        <w:t xml:space="preserve">62 </w:t>
      </w:r>
      <w:r w:rsidR="00BD2A2C" w:rsidRPr="005959B1">
        <w:rPr>
          <w:rFonts w:ascii="Times New Roman" w:hAnsi="Times New Roman" w:cs="Times New Roman"/>
          <w:sz w:val="24"/>
          <w:szCs w:val="24"/>
        </w:rPr>
        <w:t>DEGs.</w:t>
      </w:r>
      <w:bookmarkStart w:id="0" w:name="_GoBack"/>
      <w:bookmarkEnd w:id="0"/>
    </w:p>
    <w:p w:rsidR="003B2D3B" w:rsidRPr="005959B1" w:rsidRDefault="003B2D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6"/>
        <w:gridCol w:w="2298"/>
        <w:gridCol w:w="1163"/>
        <w:gridCol w:w="3405"/>
      </w:tblGrid>
      <w:tr w:rsidR="00BD2A2C" w:rsidRPr="005959B1" w:rsidTr="001E43F4">
        <w:tc>
          <w:tcPr>
            <w:tcW w:w="1656" w:type="dxa"/>
          </w:tcPr>
          <w:p w:rsidR="00BD2A2C" w:rsidRPr="005959B1" w:rsidRDefault="00BD2A2C" w:rsidP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Comparison group</w:t>
            </w:r>
          </w:p>
        </w:tc>
        <w:tc>
          <w:tcPr>
            <w:tcW w:w="2298" w:type="dxa"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GO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annoation</w:t>
            </w:r>
            <w:proofErr w:type="spellEnd"/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Corrected </w:t>
            </w:r>
            <w:r w:rsidR="00BD2A2C" w:rsidRPr="005959B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405" w:type="dxa"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BD2A2C" w:rsidRPr="005959B1" w:rsidTr="001E43F4">
        <w:tc>
          <w:tcPr>
            <w:tcW w:w="1656" w:type="dxa"/>
            <w:vMerge w:val="restart"/>
          </w:tcPr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0F07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2A2C" w:rsidRPr="005959B1" w:rsidRDefault="00BD2A2C" w:rsidP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(T2C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 T2F)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(T6C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 T6F)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</w:p>
          <w:p w:rsidR="00282C15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82C15" w:rsidRPr="005959B1">
              <w:rPr>
                <w:rFonts w:ascii="Times New Roman" w:hAnsi="Times New Roman" w:cs="Times New Roman"/>
                <w:sz w:val="24"/>
                <w:szCs w:val="24"/>
              </w:rPr>
              <w:t>T12Cvs</w:t>
            </w: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T12F)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82C15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82C15" w:rsidRPr="005959B1">
              <w:rPr>
                <w:rFonts w:ascii="Times New Roman" w:hAnsi="Times New Roman" w:cs="Times New Roman"/>
                <w:sz w:val="24"/>
                <w:szCs w:val="24"/>
              </w:rPr>
              <w:t>T24Cvs</w:t>
            </w: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T24F) </w:t>
            </w:r>
            <w:proofErr w:type="spellStart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82C15" w:rsidRPr="005959B1">
              <w:rPr>
                <w:rFonts w:ascii="Times New Roman" w:hAnsi="Times New Roman" w:cs="Times New Roman"/>
                <w:sz w:val="24"/>
                <w:szCs w:val="24"/>
              </w:rPr>
              <w:t>T48Cvs</w:t>
            </w: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T48F)</w:t>
            </w:r>
          </w:p>
        </w:tc>
        <w:tc>
          <w:tcPr>
            <w:tcW w:w="2298" w:type="dxa"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O:0002237</w:t>
            </w:r>
          </w:p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response to molecule of bacterial origin</w:t>
            </w:r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6.60e-09</w:t>
            </w:r>
          </w:p>
        </w:tc>
        <w:tc>
          <w:tcPr>
            <w:tcW w:w="3405" w:type="dxa"/>
          </w:tcPr>
          <w:p w:rsidR="00BD2A2C" w:rsidRPr="005959B1" w:rsidRDefault="00405CE9" w:rsidP="00405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CCL5, NFKBIA, IL6, CCL2, IL1B, PTGS2, ICAM1, CYP27B1, TNFAIP3, CXCL8, GCH1</w:t>
            </w:r>
          </w:p>
        </w:tc>
      </w:tr>
      <w:tr w:rsidR="00BD2A2C" w:rsidRPr="005959B1" w:rsidTr="001E43F4">
        <w:tc>
          <w:tcPr>
            <w:tcW w:w="1656" w:type="dxa"/>
            <w:vMerge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:rsidR="00CF3462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O:0002376</w:t>
            </w:r>
          </w:p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8.71e-09</w:t>
            </w:r>
          </w:p>
        </w:tc>
        <w:tc>
          <w:tcPr>
            <w:tcW w:w="3405" w:type="dxa"/>
          </w:tcPr>
          <w:p w:rsidR="00BD2A2C" w:rsidRPr="005959B1" w:rsidRDefault="00405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IL1RN, CXCL2, CSF3, CSF2, </w:t>
            </w:r>
            <w:r w:rsidR="00874CA3" w:rsidRPr="005959B1">
              <w:rPr>
                <w:rFonts w:ascii="Times New Roman" w:hAnsi="Times New Roman" w:cs="Times New Roman"/>
                <w:sz w:val="24"/>
                <w:szCs w:val="24"/>
              </w:rPr>
              <w:t>NFKB2, IRAK2, CD274, IL1B, CCL2, CCL20, CCL5, IL32, IL6, CXCL1, SOD2, CXCL3, ICAM1, RELB, CXCL8, DYRK3, TNFAIP3,</w:t>
            </w:r>
            <w:r w:rsidR="00874CA3" w:rsidRPr="005959B1">
              <w:rPr>
                <w:rFonts w:ascii="Times New Roman" w:hAnsi="Times New Roman" w:cs="Times New Roman"/>
                <w:sz w:val="24"/>
                <w:szCs w:val="24"/>
              </w:rPr>
              <w:tab/>
              <w:t>NFKBIA</w:t>
            </w:r>
          </w:p>
        </w:tc>
      </w:tr>
      <w:tr w:rsidR="00BD2A2C" w:rsidRPr="005959B1" w:rsidTr="001E43F4">
        <w:tc>
          <w:tcPr>
            <w:tcW w:w="1656" w:type="dxa"/>
            <w:vMerge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:rsidR="003109B1" w:rsidRPr="005959B1" w:rsidRDefault="0031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O:0009617</w:t>
            </w:r>
          </w:p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response to bacterium</w:t>
            </w:r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2.94e-08</w:t>
            </w:r>
          </w:p>
        </w:tc>
        <w:tc>
          <w:tcPr>
            <w:tcW w:w="3405" w:type="dxa"/>
          </w:tcPr>
          <w:p w:rsidR="00BD2A2C" w:rsidRPr="005959B1" w:rsidRDefault="00874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GCH1, CYP27B1, TNFAIP3, CXCL8, ICAM1, PTGS2, CCL2, IL1B, IL6, CCL5, </w:t>
            </w:r>
            <w:r w:rsidR="00405CE9" w:rsidRPr="005959B1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</w:tr>
      <w:tr w:rsidR="00BD2A2C" w:rsidRPr="005959B1" w:rsidTr="001E43F4">
        <w:tc>
          <w:tcPr>
            <w:tcW w:w="1656" w:type="dxa"/>
            <w:vMerge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:rsidR="003109B1" w:rsidRPr="005959B1" w:rsidRDefault="0031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O:0008283</w:t>
            </w:r>
          </w:p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cell proliferation</w:t>
            </w:r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4.26e-07</w:t>
            </w:r>
          </w:p>
        </w:tc>
        <w:tc>
          <w:tcPr>
            <w:tcW w:w="3405" w:type="dxa"/>
          </w:tcPr>
          <w:p w:rsidR="00BD2A2C" w:rsidRPr="005959B1" w:rsidRDefault="00874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CSF2, PLAU, CD274, LIF, CSF3, CCL5</w:t>
            </w:r>
            <w:r w:rsidR="00A80F07">
              <w:rPr>
                <w:rFonts w:ascii="Times New Roman" w:hAnsi="Times New Roman" w:cs="Times New Roman"/>
                <w:sz w:val="24"/>
                <w:szCs w:val="24"/>
              </w:rPr>
              <w:t>, IL6, IL1B, CCL2, ADORA2A,</w:t>
            </w:r>
            <w:r w:rsidR="00A80F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CXCL8, CYP27B1, TNFAIP3, CXCL1, SOD2, NFKBIA, CXCL5, INHBA</w:t>
            </w:r>
          </w:p>
        </w:tc>
      </w:tr>
      <w:tr w:rsidR="00BD2A2C" w:rsidRPr="005959B1" w:rsidTr="001E43F4">
        <w:tc>
          <w:tcPr>
            <w:tcW w:w="1656" w:type="dxa"/>
            <w:vMerge/>
          </w:tcPr>
          <w:p w:rsidR="00BD2A2C" w:rsidRPr="005959B1" w:rsidRDefault="00BD2A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</w:tcPr>
          <w:p w:rsidR="003109B1" w:rsidRPr="005959B1" w:rsidRDefault="00310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GO:0009607</w:t>
            </w:r>
          </w:p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response to biotic stimulus</w:t>
            </w:r>
          </w:p>
        </w:tc>
        <w:tc>
          <w:tcPr>
            <w:tcW w:w="1163" w:type="dxa"/>
          </w:tcPr>
          <w:p w:rsidR="00BD2A2C" w:rsidRPr="005959B1" w:rsidRDefault="00CF34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B1">
              <w:rPr>
                <w:rFonts w:ascii="Times New Roman" w:hAnsi="Times New Roman" w:cs="Times New Roman"/>
                <w:sz w:val="24"/>
                <w:szCs w:val="24"/>
              </w:rPr>
              <w:t>2.75e-06</w:t>
            </w:r>
          </w:p>
        </w:tc>
        <w:tc>
          <w:tcPr>
            <w:tcW w:w="3405" w:type="dxa"/>
          </w:tcPr>
          <w:p w:rsidR="00BD2A2C" w:rsidRPr="005959B1" w:rsidRDefault="00A80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S2, IL1B, CCL2, IL6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KBIA, CCL5, CXCL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H1,CXCL8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NFAIP3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82C15" w:rsidRPr="005959B1">
              <w:rPr>
                <w:rFonts w:ascii="Times New Roman" w:hAnsi="Times New Roman" w:cs="Times New Roman"/>
                <w:sz w:val="24"/>
                <w:szCs w:val="24"/>
              </w:rPr>
              <w:t xml:space="preserve">CYP27B1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74CA3" w:rsidRPr="005959B1">
              <w:rPr>
                <w:rFonts w:ascii="Times New Roman" w:hAnsi="Times New Roman" w:cs="Times New Roman"/>
                <w:sz w:val="24"/>
                <w:szCs w:val="24"/>
              </w:rPr>
              <w:t>ICAM1,</w:t>
            </w:r>
          </w:p>
        </w:tc>
      </w:tr>
    </w:tbl>
    <w:p w:rsidR="00BD2A2C" w:rsidRPr="005959B1" w:rsidRDefault="00BD2A2C" w:rsidP="00EE4231">
      <w:pPr>
        <w:rPr>
          <w:rFonts w:ascii="Times New Roman" w:hAnsi="Times New Roman" w:cs="Times New Roman"/>
          <w:sz w:val="24"/>
          <w:szCs w:val="24"/>
        </w:rPr>
      </w:pPr>
    </w:p>
    <w:sectPr w:rsidR="00BD2A2C" w:rsidRPr="00595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8A3" w:rsidRDefault="00EA38A3" w:rsidP="00CF1F9F">
      <w:r>
        <w:separator/>
      </w:r>
    </w:p>
  </w:endnote>
  <w:endnote w:type="continuationSeparator" w:id="0">
    <w:p w:rsidR="00EA38A3" w:rsidRDefault="00EA38A3" w:rsidP="00CF1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8A3" w:rsidRDefault="00EA38A3" w:rsidP="00CF1F9F">
      <w:r>
        <w:separator/>
      </w:r>
    </w:p>
  </w:footnote>
  <w:footnote w:type="continuationSeparator" w:id="0">
    <w:p w:rsidR="00EA38A3" w:rsidRDefault="00EA38A3" w:rsidP="00CF1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A2C"/>
    <w:rsid w:val="00047F2E"/>
    <w:rsid w:val="001E43F4"/>
    <w:rsid w:val="00282C15"/>
    <w:rsid w:val="003109B1"/>
    <w:rsid w:val="003154FC"/>
    <w:rsid w:val="00357846"/>
    <w:rsid w:val="003B2D3B"/>
    <w:rsid w:val="00405CE9"/>
    <w:rsid w:val="00515E58"/>
    <w:rsid w:val="005959B1"/>
    <w:rsid w:val="0065322C"/>
    <w:rsid w:val="006F7C08"/>
    <w:rsid w:val="00764F33"/>
    <w:rsid w:val="00874CA3"/>
    <w:rsid w:val="009A63AF"/>
    <w:rsid w:val="009E5CF7"/>
    <w:rsid w:val="00A80F07"/>
    <w:rsid w:val="00AA11DE"/>
    <w:rsid w:val="00AC20F5"/>
    <w:rsid w:val="00B86463"/>
    <w:rsid w:val="00BD2A2C"/>
    <w:rsid w:val="00CF1F9F"/>
    <w:rsid w:val="00CF3462"/>
    <w:rsid w:val="00DF5F6A"/>
    <w:rsid w:val="00EA38A3"/>
    <w:rsid w:val="00EE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A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1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F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F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A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1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1F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1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1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>Compan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kang</dc:creator>
  <cp:lastModifiedBy>kangkang</cp:lastModifiedBy>
  <cp:revision>4</cp:revision>
  <dcterms:created xsi:type="dcterms:W3CDTF">2018-09-17T15:24:00Z</dcterms:created>
  <dcterms:modified xsi:type="dcterms:W3CDTF">2018-12-23T12:30:00Z</dcterms:modified>
</cp:coreProperties>
</file>